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4B5C" w14:textId="7AB8ACA8" w:rsidR="00AF41F0" w:rsidRDefault="00000000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. Primers used in this study. 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069"/>
      </w:tblGrid>
      <w:tr w:rsidR="00AF41F0" w14:paraId="5D203818" w14:textId="77777777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AFDC3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Genes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5E6B4" w14:textId="77777777" w:rsidR="00AF41F0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Sequences</w:t>
            </w:r>
          </w:p>
        </w:tc>
      </w:tr>
      <w:tr w:rsidR="00AF41F0" w14:paraId="48BE3A6F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4CD1B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METTL3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D5D3A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27236236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4D48F4A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2989D0F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TCCGGACGGCATCATCTCT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3714557C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B8577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BE387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TTAAGGTGTGGCCTGTAGC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7FB713CD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04CAB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METTL14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9EEB3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7610410C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D7FAA51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15B5AF3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GTGGTCGGGAAAGAAACCGA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59B8A81E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C68A9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80C9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GCTCTGAAGCAAGTCTCCACT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056523D0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672DF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WTAP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1A50A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7B3F8F55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41B985D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01B0EB4D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CTGTCAGGGCACTCTTCCT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09B5C6AA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AB015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1FE4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CCTGGCAGTCCTAAACCCA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1F98AABB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1072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FTO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AB118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4BCE9906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EDA8693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6069898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GTGCCAGGAGTAAGACCCA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2E244246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5ADD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A867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TGGCATTTTGGGTACCTCC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1A25B957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F3C84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ALKBH5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15990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567878CC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443F1C8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2D9F61D2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TTGGTCACTGACACCCCTT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63B772D2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F1D32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0075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GCAGCTTCTCTACCAAGCCA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73E12470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CBBAF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PTEN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8D06F" w14:textId="77777777" w:rsidR="00AF41F0" w:rsidRDefault="00AF41F0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</w:tr>
      <w:tr w:rsidR="00AF41F0" w14:paraId="164C89DC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F3FCF08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6DF62093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TAACATGCAGGCTTCTGAGGG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50930CE9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18A7A" w14:textId="77777777" w:rsidR="00AF41F0" w:rsidRDefault="0000000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A1DBA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AAAATCCACACACAAGCCACT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6CCAC60B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32428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ollage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n I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EEEC4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0D7B4CF0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A1C82F7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72D91804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CTCCTCCATTGCTCCCCAAA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4F11571B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353DA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4A2A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GGGTGCTGGGTAGGGAAGT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316337EC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7909B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1"/>
              </w:rPr>
              <w:t>α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SMA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3766E" w14:textId="77777777" w:rsidR="00AF41F0" w:rsidRDefault="00AF41F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AF41F0" w14:paraId="50F1A1C1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6652A08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320A51D2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CGCCTCCAGTTCCTTTCCAA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4F8FEFC2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7595B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BD5A5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CTAGGCCAGGGCTACAAGTT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1F1845EC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DD6F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-Actin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DAF3B" w14:textId="77777777" w:rsidR="00AF41F0" w:rsidRDefault="00AF41F0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</w:tr>
      <w:tr w:rsidR="00AF41F0" w14:paraId="3D3E256E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13F4043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7290EF6D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TTACAGGAAGTCCCTCACC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172CC9A5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EC382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EFDD5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ACACAGAAGCAATGCTGTCA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90449E" w14:paraId="216B0CE9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07CAF" w14:textId="55467BF4" w:rsidR="0090449E" w:rsidRDefault="0090449E" w:rsidP="0090449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miR-21-5p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C12D3" w14:textId="77777777" w:rsidR="0090449E" w:rsidRDefault="0090449E" w:rsidP="0090449E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</w:tr>
      <w:tr w:rsidR="0090449E" w14:paraId="5780443F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DAFB79" w14:textId="128465EA" w:rsidR="0090449E" w:rsidRDefault="0090449E" w:rsidP="0090449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45EE069B" w14:textId="3494B90D" w:rsidR="0090449E" w:rsidRDefault="0090449E" w:rsidP="0090449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 CTCGGTAGCTTATCAGACTG-3'</w:t>
            </w:r>
          </w:p>
        </w:tc>
      </w:tr>
      <w:tr w:rsidR="0090449E" w14:paraId="6906FC18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6F9DA" w14:textId="3A986BDA" w:rsidR="0090449E" w:rsidRDefault="0090449E" w:rsidP="0090449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T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C1FA6" w14:textId="199EC357" w:rsidR="0090449E" w:rsidRDefault="0090449E" w:rsidP="0090449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GTCGTATCCAGTGCAGGGTCCGAGGTATTCGCACTGGATACGACTCAACA -3'</w:t>
            </w:r>
          </w:p>
        </w:tc>
      </w:tr>
      <w:tr w:rsidR="00AF41F0" w14:paraId="0C67B27D" w14:textId="77777777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207E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U6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6D576" w14:textId="77777777" w:rsidR="00AF41F0" w:rsidRDefault="00AF41F0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</w:tr>
      <w:tr w:rsidR="00AF41F0" w14:paraId="60464EB2" w14:textId="7777777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13715B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14:paraId="3949D392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GTGATCACTCCCTGCCTGAG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  <w:tr w:rsidR="00AF41F0" w14:paraId="083D025D" w14:textId="7777777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F2FC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76BBE" w14:textId="77777777" w:rsidR="00AF41F0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'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GGACTTCACTGGACCAGAC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'</w:t>
            </w:r>
          </w:p>
        </w:tc>
      </w:tr>
    </w:tbl>
    <w:p w14:paraId="27904EF4" w14:textId="77777777" w:rsidR="00AF41F0" w:rsidRDefault="00AF41F0"/>
    <w:p w14:paraId="66319DB6" w14:textId="77777777" w:rsidR="00AF41F0" w:rsidRDefault="00AF41F0"/>
    <w:p w14:paraId="187C3C5E" w14:textId="77777777" w:rsidR="00AF41F0" w:rsidRDefault="00AF41F0"/>
    <w:p w14:paraId="71248F2D" w14:textId="77777777" w:rsidR="00AF41F0" w:rsidRDefault="00AF41F0"/>
    <w:p w14:paraId="2295B7EC" w14:textId="77777777" w:rsidR="00AF41F0" w:rsidRDefault="00AF41F0"/>
    <w:p w14:paraId="64BD94E6" w14:textId="77777777" w:rsidR="00AF41F0" w:rsidRDefault="00AF41F0"/>
    <w:p w14:paraId="58063649" w14:textId="77777777" w:rsidR="00AF41F0" w:rsidRDefault="00AF41F0"/>
    <w:p w14:paraId="015D7C98" w14:textId="77777777" w:rsidR="00AF41F0" w:rsidRDefault="00AF41F0"/>
    <w:sectPr w:rsidR="00AF4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1MDcwZmQyOTJiYWQ4MWU4NjAxZDIzYmEzMmU5NGIifQ=="/>
  </w:docVars>
  <w:rsids>
    <w:rsidRoot w:val="000D1A98"/>
    <w:rsid w:val="000D1A98"/>
    <w:rsid w:val="002B7A2D"/>
    <w:rsid w:val="008268A3"/>
    <w:rsid w:val="0090449E"/>
    <w:rsid w:val="00A60C88"/>
    <w:rsid w:val="00AF094A"/>
    <w:rsid w:val="00AF41F0"/>
    <w:rsid w:val="00B765E6"/>
    <w:rsid w:val="00CC17C7"/>
    <w:rsid w:val="00CE5B74"/>
    <w:rsid w:val="00EF1D3D"/>
    <w:rsid w:val="0178141E"/>
    <w:rsid w:val="04673CA2"/>
    <w:rsid w:val="1589626B"/>
    <w:rsid w:val="27C1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F1796"/>
  <w15:docId w15:val="{F145BDF5-3279-479A-A5B9-B64C4F1F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9</Words>
  <Characters>854</Characters>
  <Application>Microsoft Office Word</Application>
  <DocSecurity>0</DocSecurity>
  <Lines>7</Lines>
  <Paragraphs>2</Paragraphs>
  <ScaleCrop>false</ScaleCrop>
  <Company>P R C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22-06-14T10:23:00Z</dcterms:created>
  <dcterms:modified xsi:type="dcterms:W3CDTF">2023-04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4F1F4AE7C74CA8B8B11FA393A08F34</vt:lpwstr>
  </property>
</Properties>
</file>